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CF2E3" w14:textId="34981AAC" w:rsidR="00575E85" w:rsidRDefault="00575E85" w:rsidP="00575E85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4A440356" wp14:editId="247192E6">
            <wp:extent cx="4378325" cy="8863330"/>
            <wp:effectExtent l="0" t="0" r="3175" b="1270"/>
            <wp:docPr id="15187118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711821" name="Picture 15187118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832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7E274" w14:textId="77777777" w:rsidR="00575E85" w:rsidRDefault="00575E85" w:rsidP="00575E85">
      <w:pPr>
        <w:rPr>
          <w:lang w:val="en-US"/>
        </w:rPr>
      </w:pPr>
    </w:p>
    <w:p w14:paraId="66A6BFEB" w14:textId="1E75B370" w:rsidR="00575E85" w:rsidRDefault="00575E85" w:rsidP="00575E85">
      <w:pPr>
        <w:rPr>
          <w:lang w:val="en-US"/>
        </w:rPr>
      </w:pPr>
      <w:r>
        <w:rPr>
          <w:lang w:val="en-US"/>
        </w:rPr>
        <w:t>Supplementa</w:t>
      </w:r>
      <w:r w:rsidR="006313B3">
        <w:rPr>
          <w:lang w:val="en-US"/>
        </w:rPr>
        <w:t>ry</w:t>
      </w:r>
      <w:r>
        <w:rPr>
          <w:lang w:val="en-US"/>
        </w:rPr>
        <w:t xml:space="preserve"> FIGURE. 2 Relative underestimate of </w:t>
      </w:r>
      <w:r>
        <w:t>dental</w:t>
      </w:r>
      <w:r w:rsidRPr="00E05747">
        <w:rPr>
          <w:lang w:val="en-US"/>
        </w:rPr>
        <w:t xml:space="preserve">-implant surface area </w:t>
      </w:r>
      <w:r>
        <w:rPr>
          <w:lang w:val="en-US"/>
        </w:rPr>
        <w:t xml:space="preserve">(DESA) of tapered and cylinder dental implants. </w:t>
      </w:r>
    </w:p>
    <w:p w14:paraId="261D95B4" w14:textId="3FE831B7" w:rsidR="00575E85" w:rsidRDefault="00575E85" w:rsidP="00575E85">
      <w:pPr>
        <w:rPr>
          <w:lang w:val="en-US"/>
        </w:rPr>
      </w:pPr>
      <w:r>
        <w:rPr>
          <w:lang w:val="en-US"/>
        </w:rPr>
        <w:t>2A. X axis: relative underestimate of surface area with the dental implants of diameter 3.3mm, taper 14</w:t>
      </w:r>
      <w:r w:rsidRPr="00CC18D3">
        <w:t>°</w:t>
      </w:r>
      <w:r>
        <w:rPr>
          <w:lang w:val="en-US"/>
        </w:rPr>
        <w:t>, length 10mm. 2B. X axis: relative underestimate of surface area with the dental implants of diameter 4.1mm, taper 14</w:t>
      </w:r>
      <w:r w:rsidRPr="00CC18D3">
        <w:t>°</w:t>
      </w:r>
      <w:r>
        <w:rPr>
          <w:lang w:val="en-US"/>
        </w:rPr>
        <w:t>, length 10mm.2C. X axis: relative underestimate of surface area with the dental implants of diameter 4.8 mm, taper 14</w:t>
      </w:r>
      <w:r w:rsidRPr="00CC18D3">
        <w:t>°</w:t>
      </w:r>
      <w:r>
        <w:rPr>
          <w:lang w:val="en-US"/>
        </w:rPr>
        <w:t xml:space="preserve">, length 10mm. </w:t>
      </w:r>
    </w:p>
    <w:p w14:paraId="6CFADFA9" w14:textId="77777777" w:rsidR="001B7AEF" w:rsidRPr="00575E85" w:rsidRDefault="001B7AEF">
      <w:pPr>
        <w:rPr>
          <w:lang w:val="en-US"/>
        </w:rPr>
      </w:pPr>
    </w:p>
    <w:sectPr w:rsidR="001B7AEF" w:rsidRPr="00575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85"/>
    <w:rsid w:val="00196678"/>
    <w:rsid w:val="001B7AEF"/>
    <w:rsid w:val="001C76BC"/>
    <w:rsid w:val="003C103F"/>
    <w:rsid w:val="00430654"/>
    <w:rsid w:val="004D4BB5"/>
    <w:rsid w:val="00575E85"/>
    <w:rsid w:val="005A73B3"/>
    <w:rsid w:val="006313B3"/>
    <w:rsid w:val="00861549"/>
    <w:rsid w:val="008F16FB"/>
    <w:rsid w:val="00B1084E"/>
    <w:rsid w:val="00B8227C"/>
    <w:rsid w:val="00B82D2F"/>
    <w:rsid w:val="00C135B8"/>
    <w:rsid w:val="00C1790F"/>
    <w:rsid w:val="00D25FE7"/>
    <w:rsid w:val="00E47CA0"/>
    <w:rsid w:val="00EB2724"/>
    <w:rsid w:val="00EE4780"/>
    <w:rsid w:val="00F01594"/>
    <w:rsid w:val="00FD461A"/>
    <w:rsid w:val="00FF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27BF0"/>
  <w15:chartTrackingRefBased/>
  <w15:docId w15:val="{2A01D06C-C713-8843-94AF-1C205B7D7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E85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y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an, Yumeng</cp:lastModifiedBy>
  <cp:revision>2</cp:revision>
  <dcterms:created xsi:type="dcterms:W3CDTF">2024-10-22T15:03:00Z</dcterms:created>
  <dcterms:modified xsi:type="dcterms:W3CDTF">2024-10-29T23:05:00Z</dcterms:modified>
</cp:coreProperties>
</file>